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3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212"/>
        <w:gridCol w:w="1127"/>
        <w:gridCol w:w="1127"/>
        <w:gridCol w:w="609"/>
        <w:gridCol w:w="1462"/>
        <w:gridCol w:w="1499"/>
        <w:gridCol w:w="780"/>
        <w:gridCol w:w="993"/>
        <w:gridCol w:w="981"/>
        <w:gridCol w:w="1267"/>
        <w:gridCol w:w="1112"/>
        <w:gridCol w:w="838"/>
      </w:tblGrid>
      <w:tr w:rsidR="00D457D2" w:rsidRPr="00763756" w:rsidTr="00D457D2">
        <w:trPr>
          <w:trHeight w:val="25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0FE8" w:rsidRDefault="00460FE8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Supplementary </w:t>
            </w:r>
            <w:r w:rsidR="00D457D2"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</w:p>
          <w:p w:rsidR="00460FE8" w:rsidRDefault="00460FE8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  <w:p w:rsidR="00D457D2" w:rsidRPr="005B3189" w:rsidRDefault="00756D0B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CH"/>
              </w:rPr>
              <w:t xml:space="preserve">Detailed information on </w:t>
            </w:r>
            <w:r w:rsidR="00DC19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c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hildren</w:t>
            </w:r>
            <w:r w:rsidR="007B409E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’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 nutri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l status in the four study sites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[N=1427]</w:t>
            </w:r>
          </w:p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85"/>
        </w:trPr>
        <w:tc>
          <w:tcPr>
            <w:tcW w:w="7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Nutrition and dietary variables 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[</w:t>
            </w:r>
            <w:proofErr w:type="gram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n</w:t>
            </w:r>
            <w:proofErr w:type="gram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%)]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ex </w:t>
            </w:r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7D2" w:rsidRPr="005B3189" w:rsidRDefault="000E498D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P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-value* 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Age 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7D2" w:rsidRPr="005B3189" w:rsidRDefault="000E498D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P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-value* 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763756" w:rsidP="00D457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tudy site</w:t>
            </w:r>
            <w:bookmarkStart w:id="0" w:name="_GoBack"/>
            <w:bookmarkEnd w:id="0"/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7D2" w:rsidRPr="005B3189" w:rsidRDefault="00D457D2" w:rsidP="006D5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6D5EF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P</w:t>
            </w: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-value* </w:t>
            </w:r>
          </w:p>
        </w:tc>
      </w:tr>
      <w:tr w:rsidR="00D457D2" w:rsidRPr="008C6F58" w:rsidTr="00D457D2">
        <w:trPr>
          <w:trHeight w:val="270"/>
        </w:trPr>
        <w:tc>
          <w:tcPr>
            <w:tcW w:w="7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Male  (n=79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Female (n=637) </w:t>
            </w:r>
          </w:p>
        </w:tc>
        <w:tc>
          <w:tcPr>
            <w:tcW w:w="2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lt;6 months (n=908)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gt; 6 months (n=519) 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urkhet</w:t>
            </w:r>
            <w:proofErr w:type="spell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A [</w:t>
            </w:r>
            <w:proofErr w:type="gram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n(</w:t>
            </w:r>
            <w:proofErr w:type="gram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%)]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urkhet</w:t>
            </w:r>
            <w:proofErr w:type="spell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B [n (%)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ailekh</w:t>
            </w:r>
            <w:proofErr w:type="spell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[n (%)]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ccham</w:t>
            </w:r>
            <w:proofErr w:type="spell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[</w:t>
            </w:r>
            <w:proofErr w:type="gramStart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n(</w:t>
            </w:r>
            <w:proofErr w:type="gramEnd"/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%)]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C19D4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hild </w:t>
            </w:r>
            <w:r w:rsidR="003E4FD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ever 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breastfed 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22 (99.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87 (99.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35 (99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06 (99.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16 (99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45 (99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64 (99.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6 (100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7 (99.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6</w:t>
            </w:r>
          </w:p>
        </w:tc>
      </w:tr>
      <w:tr w:rsidR="00D457D2" w:rsidRPr="00763756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Total months of breastfeeding of child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lt;6 month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 (1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 (1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 (1.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 (1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 (1.0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 (2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 (1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 (1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0 (0.0)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6-12 month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73 (54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16 (52.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7 (56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52 (60.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21 (42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75 (50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1 (49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08 (58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09 (58.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gt;12 month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35 (44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65 (46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70 (42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42 (37.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93 (56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4 (47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78 (48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4 (40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9 (41.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763756" w:rsidTr="00D457D2">
        <w:trPr>
          <w:trHeight w:val="51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7B409E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mplementary feeding </w:t>
            </w:r>
            <w:r w:rsidR="00D457D2"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for the  child started &lt;6month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Ye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384 (97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66 (97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8 (97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83 (97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01 (96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18 (91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7 (97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5 (99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4 (98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No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3 (3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4 (3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 (3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5 (2.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 (3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0 (8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 (2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 (0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 (1.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763756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Child's meal consumption per d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lt; 2 meal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0 (2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4 (3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 (2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3 (3.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 (1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2 (3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 (2.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 (1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 (4.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09</w:t>
            </w: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&gt;3 meal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387 (97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66 (97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21 (97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5 (96.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12 (98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37 (96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5 (97.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2 (98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43 (95.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763756" w:rsidTr="00D457D2">
        <w:trPr>
          <w:trHeight w:val="51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hild receiving food supplements in addition to regular meal 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Yes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8 (43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1 (44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67 (41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03 (44.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15 (41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6 (47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79 (49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9 (44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14 (31.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No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08 (56.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38 (55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70 (58.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05 (55.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03 (58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1 (5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86 (51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97 (55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44 (68.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763756" w:rsidTr="00D457D2">
        <w:trPr>
          <w:trHeight w:val="57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ietary Diversity Scores (DDS)</w:t>
            </w: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CH"/>
              </w:rPr>
              <w:t>a</w:t>
            </w: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based on  food consumed in past one week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8 (11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5 (12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3 (9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2 (11.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6 (10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3 (18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 (4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5 (1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 (3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1</w:t>
            </w: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7 (10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5 (10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2 (9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8 (9.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9 (11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8 (22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9 (7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8 (7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2 (3.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70 (11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3 (10.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 (13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9 (12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 (11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9 (16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2 (14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3 (9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6 (7.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4 (10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9 (10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5 (11.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2 (10.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2 (12.0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8 (13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5 (9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1 (8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0 (11.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0 (11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3 (11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7 (10.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6 (11.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4 (10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6 (7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7 (10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6 (10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 (17.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2 (11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0 (10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2 (12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1 (11.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 (11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5 (7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2 (17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9 (11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6 (10.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8 (11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 (11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1 (11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05 (11.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3 (10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6 (7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7 (12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0 (8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5 (15.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5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8 (11.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4 (11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4 (10.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4 (10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4 (12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1 (3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4 (12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2 (11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1 (17.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8C6F58" w:rsidTr="00D457D2">
        <w:trPr>
          <w:trHeight w:val="27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5B3189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60 (11.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4 (11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6 (10.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11 (12.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9 (9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2 (3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3 (11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2 (14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B318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3 (14.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7D2" w:rsidRPr="005B3189" w:rsidRDefault="00D457D2" w:rsidP="00D45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D457D2" w:rsidRPr="00763756" w:rsidTr="00D457D2">
        <w:trPr>
          <w:trHeight w:val="122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57D2" w:rsidRPr="005B3189" w:rsidRDefault="00D457D2" w:rsidP="00AF66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GB" w:eastAsia="de-CH"/>
              </w:rPr>
              <w:t>a</w:t>
            </w:r>
            <w:proofErr w:type="spellEnd"/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the dietary diversity scores are based on the </w:t>
            </w:r>
            <w:r w:rsidR="00B85B5C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type of 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food consumed in the week </w:t>
            </w:r>
            <w:r w:rsidR="000E498D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preceding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the survey. The food </w:t>
            </w:r>
            <w:r w:rsidR="00B85B5C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was </w:t>
            </w:r>
            <w:r w:rsidR="005F5780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categorized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into nine food groups such as (i) starchy staples (ii) beans/peas/lentils, (iii)  nuts (iv) dairy products (v) meat/fish (vi) eggs (vii) leafy green vegetables; (viii) other vegetables and (ix) fruits. The detail</w:t>
            </w:r>
            <w:r w:rsidR="00B85B5C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s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of the food </w:t>
            </w:r>
            <w:r w:rsidR="005F5780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consumption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 can be found in the </w:t>
            </w:r>
            <w:r w:rsidR="00B85B5C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Table </w:t>
            </w:r>
            <w:r w:rsidR="00AF6643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D</w:t>
            </w:r>
            <w:r w:rsidR="00B85B5C"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>, supplementary materials</w:t>
            </w:r>
            <w:r w:rsidRPr="005B31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de-CH"/>
              </w:rPr>
              <w:t xml:space="preserve">. </w:t>
            </w:r>
          </w:p>
        </w:tc>
      </w:tr>
    </w:tbl>
    <w:p w:rsidR="009344B0" w:rsidRPr="005B3189" w:rsidRDefault="009344B0" w:rsidP="008747EF">
      <w:pPr>
        <w:rPr>
          <w:rFonts w:ascii="Arial" w:hAnsi="Arial" w:cs="Arial"/>
          <w:sz w:val="16"/>
          <w:szCs w:val="16"/>
          <w:lang w:val="en-GB"/>
        </w:rPr>
      </w:pPr>
    </w:p>
    <w:sectPr w:rsidR="009344B0" w:rsidRPr="005B3189" w:rsidSect="00763756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7D2"/>
    <w:rsid w:val="000E498D"/>
    <w:rsid w:val="00123046"/>
    <w:rsid w:val="002C32D3"/>
    <w:rsid w:val="003055B1"/>
    <w:rsid w:val="003E4FDD"/>
    <w:rsid w:val="00460FE8"/>
    <w:rsid w:val="004B458A"/>
    <w:rsid w:val="005B3189"/>
    <w:rsid w:val="005F5780"/>
    <w:rsid w:val="006D5EFC"/>
    <w:rsid w:val="00756D0B"/>
    <w:rsid w:val="00763756"/>
    <w:rsid w:val="007B409E"/>
    <w:rsid w:val="008747EF"/>
    <w:rsid w:val="008C6F58"/>
    <w:rsid w:val="008F3427"/>
    <w:rsid w:val="009344B0"/>
    <w:rsid w:val="00AE03AE"/>
    <w:rsid w:val="00AF6643"/>
    <w:rsid w:val="00B31EF4"/>
    <w:rsid w:val="00B85B5C"/>
    <w:rsid w:val="00C95DBF"/>
    <w:rsid w:val="00D457D2"/>
    <w:rsid w:val="00DB0F3D"/>
    <w:rsid w:val="00DC19D4"/>
    <w:rsid w:val="00E158B2"/>
    <w:rsid w:val="00E269B5"/>
    <w:rsid w:val="00F13D08"/>
    <w:rsid w:val="00F5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69BC"/>
  <w15:docId w15:val="{FCFCCB25-61E9-4582-81E5-FF3A4224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B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a Shrestha</dc:creator>
  <cp:lastModifiedBy>Meierhofer, Regula</cp:lastModifiedBy>
  <cp:revision>4</cp:revision>
  <dcterms:created xsi:type="dcterms:W3CDTF">2020-08-04T10:25:00Z</dcterms:created>
  <dcterms:modified xsi:type="dcterms:W3CDTF">2020-08-06T08:06:00Z</dcterms:modified>
</cp:coreProperties>
</file>